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2DA1D" w14:textId="77777777" w:rsidR="00131886" w:rsidRPr="00720BC3" w:rsidRDefault="00131886" w:rsidP="00131886">
      <w:pPr>
        <w:rPr>
          <w:sz w:val="21"/>
          <w:szCs w:val="21"/>
        </w:rPr>
      </w:pPr>
      <w:r w:rsidRPr="00720BC3">
        <w:rPr>
          <w:rFonts w:cs="Times New Roman (Body CS)"/>
          <w:sz w:val="21"/>
          <w:szCs w:val="20"/>
        </w:rPr>
        <w:t>S</w:t>
      </w:r>
      <w:r>
        <w:rPr>
          <w:rFonts w:cs="Times New Roman (Body CS)"/>
          <w:sz w:val="21"/>
          <w:szCs w:val="20"/>
        </w:rPr>
        <w:t xml:space="preserve">3 </w:t>
      </w:r>
      <w:r w:rsidRPr="00720BC3">
        <w:rPr>
          <w:rFonts w:cs="Times New Roman (Body CS)"/>
          <w:sz w:val="21"/>
          <w:szCs w:val="20"/>
        </w:rPr>
        <w:t xml:space="preserve">Table: Sex-stratified </w:t>
      </w:r>
      <w:r w:rsidRPr="00720BC3">
        <w:rPr>
          <w:sz w:val="21"/>
          <w:szCs w:val="21"/>
        </w:rPr>
        <w:t>seroprevalence by HDSS site and study period</w:t>
      </w:r>
    </w:p>
    <w:p w14:paraId="33566773" w14:textId="77777777" w:rsidR="00131886" w:rsidRDefault="00131886" w:rsidP="00131886"/>
    <w:tbl>
      <w:tblPr>
        <w:tblW w:w="531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39"/>
        <w:gridCol w:w="236"/>
        <w:gridCol w:w="733"/>
        <w:gridCol w:w="273"/>
        <w:gridCol w:w="576"/>
        <w:gridCol w:w="502"/>
        <w:gridCol w:w="89"/>
        <w:gridCol w:w="1265"/>
        <w:gridCol w:w="1351"/>
        <w:gridCol w:w="241"/>
        <w:gridCol w:w="475"/>
        <w:gridCol w:w="541"/>
        <w:gridCol w:w="968"/>
        <w:gridCol w:w="383"/>
        <w:gridCol w:w="83"/>
        <w:gridCol w:w="1354"/>
        <w:gridCol w:w="273"/>
        <w:gridCol w:w="541"/>
        <w:gridCol w:w="541"/>
        <w:gridCol w:w="1444"/>
        <w:gridCol w:w="1343"/>
      </w:tblGrid>
      <w:tr w:rsidR="00131886" w:rsidRPr="00814D80" w14:paraId="3D039BF4" w14:textId="77777777" w:rsidTr="008B52EF">
        <w:trPr>
          <w:trHeight w:val="34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bottom w:w="57" w:type="dxa"/>
              <w:right w:w="28" w:type="dxa"/>
            </w:tcMar>
            <w:vAlign w:val="center"/>
          </w:tcPr>
          <w:p w14:paraId="14CB633F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B31C4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vAlign w:val="bottom"/>
          </w:tcPr>
          <w:p w14:paraId="17A109CB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92" w:type="pct"/>
            <w:tcBorders>
              <w:left w:val="nil"/>
              <w:bottom w:val="nil"/>
              <w:right w:val="nil"/>
            </w:tcBorders>
            <w:vAlign w:val="bottom"/>
          </w:tcPr>
          <w:p w14:paraId="18015F34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4030" w:type="pct"/>
            <w:gridSpan w:val="17"/>
            <w:tcBorders>
              <w:left w:val="nil"/>
              <w:right w:val="nil"/>
            </w:tcBorders>
            <w:vAlign w:val="center"/>
          </w:tcPr>
          <w:p w14:paraId="07AE190C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b/>
                <w:bCs/>
                <w:sz w:val="15"/>
                <w:szCs w:val="15"/>
                <w:lang w:val="en-GB"/>
              </w:rPr>
              <w:t>HDSS Site</w:t>
            </w:r>
          </w:p>
        </w:tc>
      </w:tr>
      <w:tr w:rsidR="00131886" w:rsidRPr="00814D80" w14:paraId="35216EA4" w14:textId="77777777" w:rsidTr="008B52EF">
        <w:trPr>
          <w:trHeight w:val="340"/>
        </w:trPr>
        <w:tc>
          <w:tcPr>
            <w:tcW w:w="552" w:type="pct"/>
            <w:tcBorders>
              <w:top w:val="nil"/>
              <w:left w:val="nil"/>
              <w:right w:val="nil"/>
            </w:tcBorders>
            <w:tcMar>
              <w:left w:w="28" w:type="dxa"/>
              <w:bottom w:w="57" w:type="dxa"/>
              <w:right w:w="28" w:type="dxa"/>
            </w:tcMar>
            <w:vAlign w:val="center"/>
          </w:tcPr>
          <w:p w14:paraId="4E82BB21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1B284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A170B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2D776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1274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60BB3C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  <w:lang w:val="en-GB"/>
              </w:rPr>
              <w:t>Kisumu</w:t>
            </w:r>
          </w:p>
        </w:tc>
        <w:tc>
          <w:tcPr>
            <w:tcW w:w="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FBBFE5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1281" w:type="pct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FD7888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5"/>
                <w:szCs w:val="15"/>
                <w:lang w:val="en-GB"/>
              </w:rPr>
            </w:pPr>
            <w:r>
              <w:rPr>
                <w:rFonts w:cs="Arial"/>
                <w:sz w:val="15"/>
                <w:szCs w:val="15"/>
                <w:lang w:val="en-GB"/>
              </w:rPr>
              <w:t>Nairob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59FB1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1303" w:type="pct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CC428A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5"/>
                <w:szCs w:val="15"/>
                <w:lang w:val="en-GB"/>
              </w:rPr>
            </w:pPr>
            <w:r>
              <w:rPr>
                <w:rFonts w:cs="Arial"/>
                <w:sz w:val="15"/>
                <w:szCs w:val="15"/>
                <w:lang w:val="en-GB"/>
              </w:rPr>
              <w:t>Kilifi</w:t>
            </w:r>
          </w:p>
        </w:tc>
      </w:tr>
      <w:tr w:rsidR="00131886" w:rsidRPr="00814D80" w14:paraId="3EE3EF79" w14:textId="77777777" w:rsidTr="008B52EF">
        <w:trPr>
          <w:trHeight w:val="340"/>
        </w:trPr>
        <w:tc>
          <w:tcPr>
            <w:tcW w:w="552" w:type="pct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bottom w:w="57" w:type="dxa"/>
              <w:right w:w="28" w:type="dxa"/>
            </w:tcMar>
            <w:vAlign w:val="center"/>
          </w:tcPr>
          <w:p w14:paraId="5E9E607E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b/>
                <w:bCs/>
                <w:sz w:val="15"/>
                <w:szCs w:val="15"/>
                <w:lang w:val="en-GB"/>
              </w:rPr>
              <w:t>Period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8B695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B17927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b/>
                <w:bCs/>
                <w:sz w:val="15"/>
                <w:szCs w:val="15"/>
                <w:lang w:val="en-GB"/>
              </w:rPr>
              <w:t>Sex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18CEE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19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087667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  <w:lang w:val="en-GB"/>
              </w:rPr>
              <w:t>N</w:t>
            </w:r>
          </w:p>
        </w:tc>
        <w:tc>
          <w:tcPr>
            <w:tcW w:w="199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B3357E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15"/>
                <w:szCs w:val="15"/>
                <w:lang w:val="en-GB"/>
              </w:rPr>
            </w:pPr>
            <w:proofErr w:type="spellStart"/>
            <w:r w:rsidRPr="009F789B">
              <w:rPr>
                <w:rFonts w:cs="Arial"/>
                <w:sz w:val="15"/>
                <w:szCs w:val="15"/>
                <w:lang w:val="en-GB"/>
              </w:rPr>
              <w:t>Sero</w:t>
            </w:r>
            <w:proofErr w:type="spellEnd"/>
            <w:r w:rsidRPr="009F789B">
              <w:rPr>
                <w:rFonts w:cs="Arial"/>
                <w:sz w:val="15"/>
                <w:szCs w:val="15"/>
                <w:lang w:val="en-GB"/>
              </w:rPr>
              <w:t xml:space="preserve"> +VE</w:t>
            </w:r>
          </w:p>
        </w:tc>
        <w:tc>
          <w:tcPr>
            <w:tcW w:w="42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180813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  <w:lang w:val="en-GB"/>
              </w:rPr>
              <w:t>Classical adjustment</w:t>
            </w:r>
            <w:r w:rsidRPr="009F789B">
              <w:rPr>
                <w:rFonts w:cs="Arial"/>
                <w:sz w:val="15"/>
                <w:szCs w:val="15"/>
                <w:vertAlign w:val="superscript"/>
                <w:lang w:val="en-GB"/>
              </w:rPr>
              <w:t>±</w:t>
            </w:r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FAB0EB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5"/>
                <w:szCs w:val="15"/>
                <w:lang w:val="en-GB"/>
              </w:rPr>
            </w:pPr>
            <w:r w:rsidRPr="00D6495B">
              <w:rPr>
                <w:rFonts w:cs="Arial"/>
                <w:sz w:val="16"/>
                <w:szCs w:val="16"/>
                <w:lang w:val="en-GB"/>
              </w:rPr>
              <w:t>Bayesian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adjustment</w:t>
            </w:r>
            <w:r w:rsidRPr="00FE6F66">
              <w:rPr>
                <w:rFonts w:cs="Arial"/>
                <w:sz w:val="16"/>
                <w:szCs w:val="16"/>
                <w:vertAlign w:val="superscript"/>
                <w:lang w:val="en-GB"/>
              </w:rPr>
              <w:t>§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21669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16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02C1D8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  <w:lang w:val="en-GB"/>
              </w:rPr>
              <w:t>N</w:t>
            </w:r>
          </w:p>
        </w:tc>
        <w:tc>
          <w:tcPr>
            <w:tcW w:w="18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D32D26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15"/>
                <w:szCs w:val="15"/>
                <w:lang w:val="en-GB"/>
              </w:rPr>
            </w:pPr>
            <w:proofErr w:type="spellStart"/>
            <w:r w:rsidRPr="009F789B">
              <w:rPr>
                <w:rFonts w:cs="Arial"/>
                <w:sz w:val="15"/>
                <w:szCs w:val="15"/>
                <w:lang w:val="en-GB"/>
              </w:rPr>
              <w:t>Sero</w:t>
            </w:r>
            <w:proofErr w:type="spellEnd"/>
            <w:r w:rsidRPr="009F789B">
              <w:rPr>
                <w:rFonts w:cs="Arial"/>
                <w:sz w:val="15"/>
                <w:szCs w:val="15"/>
                <w:lang w:val="en-GB"/>
              </w:rPr>
              <w:t xml:space="preserve"> +VE</w:t>
            </w:r>
          </w:p>
        </w:tc>
        <w:tc>
          <w:tcPr>
            <w:tcW w:w="483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77CEB1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  <w:lang w:val="en-GB"/>
              </w:rPr>
              <w:t>Classical adjustment</w:t>
            </w:r>
            <w:r w:rsidRPr="009F789B">
              <w:rPr>
                <w:rFonts w:cs="Arial"/>
                <w:sz w:val="15"/>
                <w:szCs w:val="15"/>
                <w:vertAlign w:val="superscript"/>
                <w:lang w:val="en-GB"/>
              </w:rPr>
              <w:t>±</w:t>
            </w:r>
          </w:p>
        </w:tc>
        <w:tc>
          <w:tcPr>
            <w:tcW w:w="45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412581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5"/>
                <w:szCs w:val="15"/>
                <w:lang w:val="en-GB"/>
              </w:rPr>
            </w:pPr>
            <w:r w:rsidRPr="00D6495B">
              <w:rPr>
                <w:rFonts w:cs="Arial"/>
                <w:sz w:val="16"/>
                <w:szCs w:val="16"/>
                <w:lang w:val="en-GB"/>
              </w:rPr>
              <w:t>Bayesian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adjustment</w:t>
            </w:r>
            <w:r w:rsidRPr="00FE6F66">
              <w:rPr>
                <w:rFonts w:cs="Arial"/>
                <w:sz w:val="16"/>
                <w:szCs w:val="16"/>
                <w:vertAlign w:val="superscript"/>
                <w:lang w:val="en-GB"/>
              </w:rPr>
              <w:t>§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8B176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18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CCCF69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  <w:lang w:val="en-GB"/>
              </w:rPr>
              <w:t>N</w:t>
            </w:r>
          </w:p>
        </w:tc>
        <w:tc>
          <w:tcPr>
            <w:tcW w:w="18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3DDD4B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sz w:val="15"/>
                <w:szCs w:val="15"/>
                <w:lang w:val="en-GB"/>
              </w:rPr>
            </w:pPr>
            <w:proofErr w:type="spellStart"/>
            <w:r w:rsidRPr="009F789B">
              <w:rPr>
                <w:rFonts w:cs="Arial"/>
                <w:sz w:val="15"/>
                <w:szCs w:val="15"/>
                <w:lang w:val="en-GB"/>
              </w:rPr>
              <w:t>Sero</w:t>
            </w:r>
            <w:proofErr w:type="spellEnd"/>
            <w:r w:rsidRPr="009F789B">
              <w:rPr>
                <w:rFonts w:cs="Arial"/>
                <w:sz w:val="15"/>
                <w:szCs w:val="15"/>
                <w:lang w:val="en-GB"/>
              </w:rPr>
              <w:t xml:space="preserve"> +VE</w:t>
            </w:r>
          </w:p>
        </w:tc>
        <w:tc>
          <w:tcPr>
            <w:tcW w:w="4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5F3A2C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  <w:lang w:val="en-GB"/>
              </w:rPr>
              <w:t>Classical adjustment</w:t>
            </w:r>
            <w:r w:rsidRPr="009F789B">
              <w:rPr>
                <w:rFonts w:cs="Arial"/>
                <w:sz w:val="15"/>
                <w:szCs w:val="15"/>
                <w:vertAlign w:val="superscript"/>
                <w:lang w:val="en-GB"/>
              </w:rPr>
              <w:t>±</w:t>
            </w:r>
          </w:p>
        </w:tc>
        <w:tc>
          <w:tcPr>
            <w:tcW w:w="45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477F1A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15"/>
                <w:szCs w:val="15"/>
                <w:lang w:val="en-GB"/>
              </w:rPr>
            </w:pPr>
            <w:r w:rsidRPr="00D6495B">
              <w:rPr>
                <w:rFonts w:cs="Arial"/>
                <w:sz w:val="16"/>
                <w:szCs w:val="16"/>
                <w:lang w:val="en-GB"/>
              </w:rPr>
              <w:t>Bayesian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adjustment</w:t>
            </w:r>
            <w:r w:rsidRPr="00FE6F66">
              <w:rPr>
                <w:rFonts w:cs="Arial"/>
                <w:sz w:val="16"/>
                <w:szCs w:val="16"/>
                <w:vertAlign w:val="superscript"/>
                <w:lang w:val="en-GB"/>
              </w:rPr>
              <w:t>§</w:t>
            </w:r>
          </w:p>
        </w:tc>
      </w:tr>
      <w:tr w:rsidR="00131886" w:rsidRPr="00814D80" w14:paraId="72BB71E5" w14:textId="77777777" w:rsidTr="008B52EF">
        <w:trPr>
          <w:trHeight w:val="340"/>
        </w:trPr>
        <w:tc>
          <w:tcPr>
            <w:tcW w:w="552" w:type="pct"/>
            <w:vMerge w:val="restar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966C56E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  <w:lang w:val="en-GB"/>
              </w:rPr>
              <w:t>01 Dec 20- 31 Dec 20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0E9F3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0BD2B6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</w:rPr>
            </w:pPr>
            <w:r w:rsidRPr="009F789B">
              <w:rPr>
                <w:rFonts w:cs="Arial"/>
                <w:sz w:val="15"/>
                <w:szCs w:val="15"/>
              </w:rPr>
              <w:t>Female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F7C3C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</w:rPr>
            </w:pP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6E0E20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  <w:lang w:val="en-GB"/>
              </w:rPr>
              <w:t>-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208CB5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  <w:lang w:val="en-GB"/>
              </w:rPr>
              <w:t>-</w:t>
            </w:r>
          </w:p>
        </w:tc>
        <w:tc>
          <w:tcPr>
            <w:tcW w:w="4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C2E69A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1"/>
              <w:jc w:val="center"/>
              <w:rPr>
                <w:rFonts w:cs="Arial"/>
                <w:sz w:val="15"/>
                <w:szCs w:val="15"/>
                <w:lang w:val="en-GB"/>
              </w:rPr>
            </w:pPr>
            <w:r>
              <w:rPr>
                <w:rFonts w:cs="Arial"/>
                <w:sz w:val="15"/>
                <w:szCs w:val="15"/>
                <w:lang w:val="en-GB"/>
              </w:rPr>
              <w:t>-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157C88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  <w:lang w:val="en-GB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75E67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CD459A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  <w:lang w:val="en-GB"/>
              </w:rPr>
              <w:t>-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F3D08E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  <w:lang w:val="en-GB"/>
              </w:rPr>
              <w:t>-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94A67C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-13" w:firstLine="13"/>
              <w:jc w:val="center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  <w:lang w:val="en-GB"/>
              </w:rPr>
              <w:t>-</w:t>
            </w:r>
          </w:p>
        </w:tc>
        <w:tc>
          <w:tcPr>
            <w:tcW w:w="61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C3DE28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sz w:val="15"/>
                <w:szCs w:val="15"/>
                <w:lang w:val="en-GB"/>
              </w:rPr>
            </w:pPr>
            <w:r>
              <w:rPr>
                <w:rFonts w:cs="Arial"/>
                <w:sz w:val="15"/>
                <w:szCs w:val="15"/>
                <w:lang w:val="en-GB"/>
              </w:rPr>
              <w:t>-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E68CA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76F96E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</w:rPr>
              <w:t>96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4BC7F4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</w:rPr>
              <w:t>18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42B110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-1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</w:rPr>
              <w:t>11.2 (7.7-14.6)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8F68FD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133" w:hanging="142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</w:rPr>
              <w:t>17.0 (9.8-25.7)</w:t>
            </w:r>
          </w:p>
        </w:tc>
      </w:tr>
      <w:tr w:rsidR="00131886" w:rsidRPr="00814D80" w14:paraId="741F3EEF" w14:textId="77777777" w:rsidTr="008B52EF">
        <w:trPr>
          <w:trHeight w:val="340"/>
        </w:trPr>
        <w:tc>
          <w:tcPr>
            <w:tcW w:w="552" w:type="pct"/>
            <w:vMerge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C0D630B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D526B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FC044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</w:rPr>
            </w:pPr>
            <w:r w:rsidRPr="009F789B">
              <w:rPr>
                <w:rFonts w:cs="Arial"/>
                <w:sz w:val="15"/>
                <w:szCs w:val="15"/>
              </w:rPr>
              <w:t>Male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FD20A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97B3B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  <w:lang w:val="en-GB"/>
              </w:rPr>
              <w:t>-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99015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  <w:lang w:val="en-GB"/>
              </w:rPr>
              <w:t>-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91CAA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1"/>
              <w:jc w:val="center"/>
              <w:rPr>
                <w:rFonts w:cs="Arial"/>
                <w:sz w:val="15"/>
                <w:szCs w:val="15"/>
                <w:lang w:val="en-GB"/>
              </w:rPr>
            </w:pPr>
            <w:r>
              <w:rPr>
                <w:rFonts w:cs="Arial"/>
                <w:sz w:val="15"/>
                <w:szCs w:val="15"/>
                <w:lang w:val="en-GB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D97F3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  <w:lang w:val="en-GB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B183A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D1F77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  <w:lang w:val="en-GB"/>
              </w:rPr>
              <w:t>-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D137C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  <w:lang w:val="en-GB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1749C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-13" w:firstLine="13"/>
              <w:jc w:val="center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61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4230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sz w:val="15"/>
                <w:szCs w:val="15"/>
                <w:lang w:val="en-GB"/>
              </w:rPr>
            </w:pPr>
            <w:r>
              <w:rPr>
                <w:rFonts w:cs="Arial"/>
                <w:sz w:val="15"/>
                <w:szCs w:val="15"/>
                <w:lang w:val="en-GB"/>
              </w:rPr>
              <w:t>-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F0A26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53511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</w:rPr>
              <w:t>6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177D0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</w:rPr>
              <w:t>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E2799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-1"/>
              <w:rPr>
                <w:rFonts w:cs="Arial"/>
                <w:sz w:val="15"/>
                <w:szCs w:val="15"/>
              </w:rPr>
            </w:pPr>
            <w:r w:rsidRPr="009F789B">
              <w:rPr>
                <w:rFonts w:cs="Arial"/>
                <w:sz w:val="15"/>
                <w:szCs w:val="15"/>
              </w:rPr>
              <w:t>13.1 (4.1-22.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20BE5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133" w:hanging="142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</w:rPr>
              <w:t>11.6 (4.7-20.7)</w:t>
            </w:r>
          </w:p>
        </w:tc>
      </w:tr>
      <w:tr w:rsidR="00131886" w:rsidRPr="00814D80" w14:paraId="7B494EB9" w14:textId="77777777" w:rsidTr="008B52EF">
        <w:trPr>
          <w:trHeight w:val="340"/>
        </w:trPr>
        <w:tc>
          <w:tcPr>
            <w:tcW w:w="552" w:type="pct"/>
            <w:vMerge w:val="restar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BE42A5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  <w:lang w:val="en-GB"/>
              </w:rPr>
              <w:t>01 Jan 21- 31 Jan 2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F9C78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26A0D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</w:rPr>
            </w:pPr>
            <w:r w:rsidRPr="009F789B">
              <w:rPr>
                <w:rFonts w:cs="Arial"/>
                <w:sz w:val="15"/>
                <w:szCs w:val="15"/>
              </w:rPr>
              <w:t>Female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B7959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B124A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  <w:lang w:val="en-GB"/>
              </w:rPr>
              <w:t>-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97B3F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  <w:lang w:val="en-GB"/>
              </w:rPr>
              <w:t>-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9FBF9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1"/>
              <w:jc w:val="center"/>
              <w:rPr>
                <w:rFonts w:cs="Arial"/>
                <w:sz w:val="15"/>
                <w:szCs w:val="15"/>
                <w:lang w:val="en-GB"/>
              </w:rPr>
            </w:pPr>
            <w:r>
              <w:rPr>
                <w:rFonts w:cs="Arial"/>
                <w:sz w:val="15"/>
                <w:szCs w:val="15"/>
                <w:lang w:val="en-GB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4625D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sz w:val="15"/>
                <w:szCs w:val="15"/>
                <w:lang w:val="en-GB"/>
              </w:rPr>
            </w:pPr>
            <w:r>
              <w:rPr>
                <w:rFonts w:cs="Arial"/>
                <w:sz w:val="15"/>
                <w:szCs w:val="15"/>
                <w:lang w:val="en-GB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E5AA3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7D251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7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C429F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23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49565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-13" w:firstLine="13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16.1 (10.3-21.9)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4100B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31.9 (20.6-44.2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8535B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2B056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</w:rPr>
              <w:t>6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3AAC2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  <w:lang w:val="en-GB"/>
              </w:rPr>
              <w:t>1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B44F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-1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14.3 (9.9-18.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420C0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133" w:hanging="142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16.4 (7.5-27.6)</w:t>
            </w:r>
          </w:p>
        </w:tc>
      </w:tr>
      <w:tr w:rsidR="00131886" w:rsidRPr="00814D80" w14:paraId="6FE07BD8" w14:textId="77777777" w:rsidTr="008B52EF">
        <w:trPr>
          <w:trHeight w:val="340"/>
        </w:trPr>
        <w:tc>
          <w:tcPr>
            <w:tcW w:w="552" w:type="pct"/>
            <w:vMerge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5DFB7A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5634B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F0444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</w:rPr>
            </w:pPr>
            <w:r w:rsidRPr="009F789B">
              <w:rPr>
                <w:rFonts w:cs="Arial"/>
                <w:sz w:val="15"/>
                <w:szCs w:val="15"/>
              </w:rPr>
              <w:t>Male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3A49B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EAA8D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sz w:val="15"/>
                <w:szCs w:val="15"/>
                <w:lang w:val="en-GB"/>
              </w:rPr>
            </w:pPr>
            <w:r>
              <w:rPr>
                <w:rFonts w:cs="Arial"/>
                <w:sz w:val="15"/>
                <w:szCs w:val="15"/>
                <w:lang w:val="en-GB"/>
              </w:rPr>
              <w:t>-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18758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sz w:val="15"/>
                <w:szCs w:val="15"/>
                <w:lang w:val="en-GB"/>
              </w:rPr>
            </w:pPr>
            <w:r>
              <w:rPr>
                <w:rFonts w:cs="Arial"/>
                <w:sz w:val="15"/>
                <w:szCs w:val="15"/>
                <w:lang w:val="en-GB"/>
              </w:rPr>
              <w:t>-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1DD35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1"/>
              <w:jc w:val="center"/>
              <w:rPr>
                <w:rFonts w:cs="Arial"/>
                <w:sz w:val="15"/>
                <w:szCs w:val="15"/>
                <w:lang w:val="en-GB"/>
              </w:rPr>
            </w:pPr>
            <w:r>
              <w:rPr>
                <w:rFonts w:cs="Arial"/>
                <w:sz w:val="15"/>
                <w:szCs w:val="15"/>
                <w:lang w:val="en-GB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03AD5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sz w:val="15"/>
                <w:szCs w:val="15"/>
                <w:lang w:val="en-GB"/>
              </w:rPr>
            </w:pPr>
            <w:r>
              <w:rPr>
                <w:rFonts w:cs="Arial"/>
                <w:sz w:val="15"/>
                <w:szCs w:val="15"/>
                <w:lang w:val="en-GB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DCB88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5E531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5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658E7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16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D5010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-13" w:firstLine="13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27.0 (23.7-30.4)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54DDB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32.9 (19.6-48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88E72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D749E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</w:rPr>
              <w:t>5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FBCFF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</w:rPr>
              <w:t>1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2562E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-1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17.6 (12.1-23.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110DB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133" w:hanging="142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25.8 (14.3-39.4)</w:t>
            </w:r>
          </w:p>
        </w:tc>
      </w:tr>
      <w:tr w:rsidR="00131886" w:rsidRPr="00814D80" w14:paraId="31D131AB" w14:textId="77777777" w:rsidTr="008B52EF">
        <w:trPr>
          <w:trHeight w:val="340"/>
        </w:trPr>
        <w:tc>
          <w:tcPr>
            <w:tcW w:w="552" w:type="pct"/>
            <w:vMerge w:val="restar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1FC08F4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  <w:lang w:val="en-GB"/>
              </w:rPr>
              <w:t>01 Feb 21-28 Feb 2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0394F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335CE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</w:rPr>
            </w:pPr>
            <w:r w:rsidRPr="009F789B">
              <w:rPr>
                <w:rFonts w:cs="Arial"/>
                <w:sz w:val="15"/>
                <w:szCs w:val="15"/>
              </w:rPr>
              <w:t>Female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42330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6ABF3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117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F5601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37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33E35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1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39.5 (32.6-46.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62291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34.8 (25.3-45.1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8C7B5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2129E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6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10326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21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2BB26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-13" w:firstLine="13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36.6 (33.8-39.5)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25B53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35.2 (23-48.6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653AC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4C322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E9410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32A2B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-1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16.0 (12.3-19.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56CF1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133" w:hanging="142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15.1 (9.1-22.2)</w:t>
            </w:r>
          </w:p>
        </w:tc>
      </w:tr>
      <w:tr w:rsidR="00131886" w:rsidRPr="00814D80" w14:paraId="66BDE441" w14:textId="77777777" w:rsidTr="008B52EF">
        <w:trPr>
          <w:trHeight w:val="340"/>
        </w:trPr>
        <w:tc>
          <w:tcPr>
            <w:tcW w:w="552" w:type="pct"/>
            <w:vMerge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6B37FA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F36E7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A27E3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</w:rPr>
              <w:t>Male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925DA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DF5BB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97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90975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32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CB786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1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34.0 (28.3-39.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990B6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37.4 (26.4-49.3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14180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AABDB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8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FE107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27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895AC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-13" w:firstLine="13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25.2 (20.7-29.8)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2AFF0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36.5 (25.2-48.8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47CD4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5A790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9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9EAEC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2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62EA2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-1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21.0 (16.3-25.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7E0F4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133" w:hanging="142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20.7 (12.6-29.7)</w:t>
            </w:r>
          </w:p>
        </w:tc>
      </w:tr>
      <w:tr w:rsidR="00131886" w:rsidRPr="00814D80" w14:paraId="05C416F0" w14:textId="77777777" w:rsidTr="008B52EF">
        <w:trPr>
          <w:trHeight w:val="340"/>
        </w:trPr>
        <w:tc>
          <w:tcPr>
            <w:tcW w:w="552" w:type="pct"/>
            <w:vMerge w:val="restar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DEA75DF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  <w:lang w:val="en-GB"/>
              </w:rPr>
              <w:t>01 Mar 21-31 Mar 2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8A0D6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F0DC1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</w:rPr>
              <w:t>Female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F810D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6A4B0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12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8F365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47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E1C1F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1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35.9 (29.6-42.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98E1B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40.9 (30.8-51.1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D7F2C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47AE7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7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BA112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38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F0F60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-13" w:firstLine="13"/>
              <w:rPr>
                <w:rFonts w:cs="Arial"/>
                <w:sz w:val="15"/>
                <w:szCs w:val="15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57.2 (50.5-63.9)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DA12E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52.6 (39.9-65.5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D2A3F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A5FC4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9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8DAD7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2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02EAA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-1"/>
              <w:rPr>
                <w:rFonts w:cs="Arial"/>
                <w:sz w:val="15"/>
                <w:szCs w:val="15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26.3 (22.7-29.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B1150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133" w:hanging="142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28.6 (18.7-39.2)</w:t>
            </w:r>
          </w:p>
        </w:tc>
      </w:tr>
      <w:tr w:rsidR="00131886" w:rsidRPr="00814D80" w14:paraId="5C072698" w14:textId="77777777" w:rsidTr="008B52EF">
        <w:trPr>
          <w:trHeight w:val="340"/>
        </w:trPr>
        <w:tc>
          <w:tcPr>
            <w:tcW w:w="552" w:type="pct"/>
            <w:vMerge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B0A5BE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33879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A5A9D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</w:rPr>
              <w:t>Male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31F03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99819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95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CC109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34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65AD3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1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32.2 (24.9-39.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72159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38.8 (27.9-50.2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74538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77925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10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F4767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39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2EE6B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-13" w:firstLine="13"/>
              <w:rPr>
                <w:rFonts w:cs="Arial"/>
                <w:sz w:val="15"/>
                <w:szCs w:val="15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45.2 (40.3-50.0)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15AF5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42.2 (31.2-54.0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B4BE8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BFA7F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10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58D4F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2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B1239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-1"/>
              <w:rPr>
                <w:rFonts w:cs="Arial"/>
                <w:sz w:val="15"/>
                <w:szCs w:val="15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18.5 (12.6-24.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6FEBA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133" w:hanging="142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20.2 (12.6-29.3)</w:t>
            </w:r>
          </w:p>
        </w:tc>
      </w:tr>
      <w:tr w:rsidR="00131886" w:rsidRPr="00814D80" w14:paraId="71769CAF" w14:textId="77777777" w:rsidTr="008B52EF">
        <w:trPr>
          <w:trHeight w:val="340"/>
        </w:trPr>
        <w:tc>
          <w:tcPr>
            <w:tcW w:w="552" w:type="pct"/>
            <w:vMerge w:val="restar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608D55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  <w:lang w:val="en-GB"/>
              </w:rPr>
              <w:t>01 Apr 21-30 Apr 2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AAFE0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9EE7B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</w:rPr>
              <w:t>Female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EB0D0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1E404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106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56018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43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44F42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1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37.2 (30.9-43.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18F50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41.6 (31.2-52.5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3BEF5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1C778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E3A35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41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BE783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-13" w:firstLine="13"/>
              <w:rPr>
                <w:rFonts w:cs="Arial"/>
                <w:sz w:val="15"/>
                <w:szCs w:val="15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23.6 (19.0-28.2)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D416B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33</w:t>
            </w:r>
            <w:r>
              <w:rPr>
                <w:rFonts w:cs="Arial"/>
                <w:color w:val="000000"/>
                <w:sz w:val="15"/>
                <w:szCs w:val="15"/>
              </w:rPr>
              <w:t>.0</w:t>
            </w:r>
            <w:r w:rsidRPr="009F789B">
              <w:rPr>
                <w:rFonts w:cs="Arial"/>
                <w:color w:val="000000"/>
                <w:sz w:val="15"/>
                <w:szCs w:val="15"/>
              </w:rPr>
              <w:t xml:space="preserve"> (24.2-42.6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35B85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AD941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6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D6795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1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B9837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-1"/>
              <w:rPr>
                <w:rFonts w:cs="Arial"/>
                <w:sz w:val="15"/>
                <w:szCs w:val="15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21.3 (16.3-26.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B750E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133" w:hanging="142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23.7 (13.7-35.6)</w:t>
            </w:r>
          </w:p>
        </w:tc>
      </w:tr>
      <w:tr w:rsidR="00131886" w:rsidRPr="00814D80" w14:paraId="76428C38" w14:textId="77777777" w:rsidTr="008B52EF">
        <w:trPr>
          <w:trHeight w:val="340"/>
        </w:trPr>
        <w:tc>
          <w:tcPr>
            <w:tcW w:w="552" w:type="pct"/>
            <w:vMerge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65D67D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26F6C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95F5F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</w:rPr>
              <w:t>Male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C90E3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F11FB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98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1A8E4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30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92371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1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38.9 (35.1-42.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1A68E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31.2 (21.5-41.9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F5CD8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99A57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15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2ED91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63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0DE72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-13" w:firstLine="13"/>
              <w:rPr>
                <w:rFonts w:cs="Arial"/>
                <w:sz w:val="15"/>
                <w:szCs w:val="15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42.3 (36.3-48.3)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27E2E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42.4 (33.2-52.2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F581D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45396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7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76F7F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1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D11FC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-1"/>
              <w:rPr>
                <w:rFonts w:cs="Arial"/>
                <w:sz w:val="15"/>
                <w:szCs w:val="15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29.5 (23.4-35.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7C8E3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133" w:hanging="142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25.7 (16.0-36.6)</w:t>
            </w:r>
          </w:p>
        </w:tc>
      </w:tr>
      <w:tr w:rsidR="00131886" w:rsidRPr="00814D80" w14:paraId="24E0A373" w14:textId="77777777" w:rsidTr="008B52EF">
        <w:trPr>
          <w:trHeight w:val="340"/>
        </w:trPr>
        <w:tc>
          <w:tcPr>
            <w:tcW w:w="552" w:type="pct"/>
            <w:vMerge w:val="restar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20A45CA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  <w:lang w:val="en-GB"/>
              </w:rPr>
              <w:t>01 May 21-31 May 2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4438F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06B16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</w:rPr>
              <w:t>Female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9164B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8F2EC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114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BF9A3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48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4BB02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1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45.1 (37.1-53.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6F891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45.4 (35.4-55.8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ABF66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D7508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5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FB0F6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30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4AD59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-13" w:firstLine="13"/>
              <w:rPr>
                <w:rFonts w:cs="Arial"/>
                <w:sz w:val="15"/>
                <w:szCs w:val="15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44.3 (38.5-50.2)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B2353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56.6 (41.6-71.5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6E185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69844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  <w:lang w:val="en-GB"/>
              </w:rPr>
              <w:t>-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C203A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  <w:lang w:val="en-GB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D1B67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-1"/>
              <w:rPr>
                <w:rFonts w:cs="Arial"/>
                <w:sz w:val="15"/>
                <w:szCs w:val="15"/>
              </w:rPr>
            </w:pPr>
            <w:r w:rsidRPr="009F789B">
              <w:rPr>
                <w:rFonts w:cs="Arial"/>
                <w:sz w:val="15"/>
                <w:szCs w:val="15"/>
                <w:lang w:val="en-GB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0F917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133" w:hanging="142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  <w:lang w:val="en-GB"/>
              </w:rPr>
              <w:t>-</w:t>
            </w:r>
          </w:p>
        </w:tc>
      </w:tr>
      <w:tr w:rsidR="00131886" w:rsidRPr="00814D80" w14:paraId="3D3A8761" w14:textId="77777777" w:rsidTr="008B52EF">
        <w:trPr>
          <w:trHeight w:val="340"/>
        </w:trPr>
        <w:tc>
          <w:tcPr>
            <w:tcW w:w="552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8EB402D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09F08A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5DB115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</w:rPr>
              <w:t>Male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5F2907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B5C670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8A88CF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37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AF4A08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1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45.3 (39.8-50.8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B81722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38.3 (28.2-49.3)</w:t>
            </w:r>
          </w:p>
        </w:tc>
        <w:tc>
          <w:tcPr>
            <w:tcW w:w="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5C4180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49B6A5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57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F0CE68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24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2B2601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-13" w:firstLine="13"/>
              <w:rPr>
                <w:rFonts w:cs="Arial"/>
                <w:sz w:val="15"/>
                <w:szCs w:val="15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49.7 (44.6-54.9)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5DAD03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color w:val="000000"/>
                <w:sz w:val="15"/>
                <w:szCs w:val="15"/>
              </w:rPr>
              <w:t>44.7 (30.9-59.4)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C30BDA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AA9A23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  <w:lang w:val="en-GB"/>
              </w:rPr>
              <w:t>-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E818F2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  <w:lang w:val="en-GB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11A26D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-1"/>
              <w:rPr>
                <w:rFonts w:cs="Arial"/>
                <w:sz w:val="15"/>
                <w:szCs w:val="15"/>
              </w:rPr>
            </w:pPr>
            <w:r w:rsidRPr="009F789B">
              <w:rPr>
                <w:rFonts w:cs="Arial"/>
                <w:sz w:val="15"/>
                <w:szCs w:val="15"/>
                <w:lang w:val="en-GB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911760" w14:textId="77777777" w:rsidR="00131886" w:rsidRPr="009F789B" w:rsidRDefault="00131886" w:rsidP="008B52EF">
            <w:pPr>
              <w:widowControl w:val="0"/>
              <w:autoSpaceDE w:val="0"/>
              <w:autoSpaceDN w:val="0"/>
              <w:adjustRightInd w:val="0"/>
              <w:ind w:left="133" w:hanging="142"/>
              <w:rPr>
                <w:rFonts w:cs="Arial"/>
                <w:sz w:val="15"/>
                <w:szCs w:val="15"/>
                <w:lang w:val="en-GB"/>
              </w:rPr>
            </w:pPr>
            <w:r w:rsidRPr="009F789B">
              <w:rPr>
                <w:rFonts w:cs="Arial"/>
                <w:sz w:val="15"/>
                <w:szCs w:val="15"/>
                <w:lang w:val="en-GB"/>
              </w:rPr>
              <w:t>-</w:t>
            </w:r>
          </w:p>
        </w:tc>
      </w:tr>
    </w:tbl>
    <w:p w14:paraId="09687559" w14:textId="77777777" w:rsidR="00131886" w:rsidRDefault="00131886" w:rsidP="00131886">
      <w:pPr>
        <w:rPr>
          <w:rFonts w:cs="Times New Roman (Body CS)"/>
          <w:sz w:val="16"/>
          <w:szCs w:val="16"/>
          <w:vertAlign w:val="superscript"/>
        </w:rPr>
      </w:pPr>
    </w:p>
    <w:p w14:paraId="076A9A66" w14:textId="77777777" w:rsidR="00131886" w:rsidRPr="006E0456" w:rsidRDefault="00131886" w:rsidP="00131886">
      <w:pPr>
        <w:rPr>
          <w:rFonts w:cs="Times New Roman (Body CS)"/>
          <w:sz w:val="16"/>
          <w:szCs w:val="16"/>
        </w:rPr>
      </w:pPr>
      <w:r w:rsidRPr="006E0456">
        <w:rPr>
          <w:rFonts w:cs="Times New Roman (Body CS)"/>
          <w:sz w:val="16"/>
          <w:szCs w:val="16"/>
          <w:vertAlign w:val="superscript"/>
        </w:rPr>
        <w:t xml:space="preserve">± </w:t>
      </w:r>
      <w:r w:rsidRPr="006E0456">
        <w:rPr>
          <w:rFonts w:cs="Times New Roman (Body CS)"/>
          <w:sz w:val="16"/>
          <w:szCs w:val="16"/>
        </w:rPr>
        <w:t>Kilifi HDSS population as at 18 Feb 2021 was used as the standard population. Prevalence estimates were adjusted for performance characteristics of assay used as described in methods section.</w:t>
      </w:r>
    </w:p>
    <w:p w14:paraId="1FB1DDF9" w14:textId="77777777" w:rsidR="00131886" w:rsidRDefault="00131886" w:rsidP="00131886">
      <w:pPr>
        <w:rPr>
          <w:rFonts w:cs="Times New Roman (Body CS)"/>
        </w:rPr>
      </w:pPr>
    </w:p>
    <w:p w14:paraId="059D65AA" w14:textId="77777777" w:rsidR="00131886" w:rsidRPr="00EC30E6" w:rsidRDefault="00131886" w:rsidP="00131886">
      <w:pPr>
        <w:rPr>
          <w:rFonts w:cs="Times New Roman (Body CS)"/>
          <w:sz w:val="16"/>
          <w:szCs w:val="16"/>
        </w:rPr>
      </w:pPr>
      <w:r w:rsidRPr="00EC30E6">
        <w:rPr>
          <w:rFonts w:cs="Arial"/>
          <w:sz w:val="16"/>
          <w:szCs w:val="16"/>
          <w:vertAlign w:val="superscript"/>
          <w:lang w:val="en-GB"/>
        </w:rPr>
        <w:t xml:space="preserve">§ </w:t>
      </w:r>
      <w:r w:rsidRPr="00EC30E6">
        <w:rPr>
          <w:rFonts w:cs="Times New Roman (Body CS)"/>
          <w:sz w:val="16"/>
          <w:szCs w:val="16"/>
        </w:rPr>
        <w:t>Figures represent percentages with 95% credible intervals in parentheses. Bayesian threshold analysis adjusted for test performance and underlying population structure using multilevel regression and poststratification</w:t>
      </w:r>
    </w:p>
    <w:p w14:paraId="0251D3D3" w14:textId="77777777" w:rsidR="00131886" w:rsidRDefault="00131886" w:rsidP="00131886">
      <w:pPr>
        <w:rPr>
          <w:rFonts w:cs="Times New Roman (Body CS)"/>
        </w:rPr>
      </w:pPr>
    </w:p>
    <w:p w14:paraId="68D22456" w14:textId="77777777" w:rsidR="002F1A29" w:rsidRPr="00131886" w:rsidRDefault="00131886" w:rsidP="00131886"/>
    <w:sectPr w:rsidR="002F1A29" w:rsidRPr="00131886" w:rsidSect="00F8658F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58F"/>
    <w:rsid w:val="00006937"/>
    <w:rsid w:val="00034A8B"/>
    <w:rsid w:val="00043F2B"/>
    <w:rsid w:val="000476C1"/>
    <w:rsid w:val="000A0AB2"/>
    <w:rsid w:val="000C488C"/>
    <w:rsid w:val="000D184F"/>
    <w:rsid w:val="000D3308"/>
    <w:rsid w:val="000D3A4A"/>
    <w:rsid w:val="000E09F0"/>
    <w:rsid w:val="00123F5D"/>
    <w:rsid w:val="00131886"/>
    <w:rsid w:val="00134D21"/>
    <w:rsid w:val="0015334A"/>
    <w:rsid w:val="00156A75"/>
    <w:rsid w:val="00157698"/>
    <w:rsid w:val="00183FE6"/>
    <w:rsid w:val="00192719"/>
    <w:rsid w:val="001D14EE"/>
    <w:rsid w:val="0021377C"/>
    <w:rsid w:val="0022000E"/>
    <w:rsid w:val="00256835"/>
    <w:rsid w:val="002A3469"/>
    <w:rsid w:val="002A54C4"/>
    <w:rsid w:val="002B41B5"/>
    <w:rsid w:val="002B6E41"/>
    <w:rsid w:val="002F21BE"/>
    <w:rsid w:val="0033539F"/>
    <w:rsid w:val="0033596B"/>
    <w:rsid w:val="0036160C"/>
    <w:rsid w:val="00387459"/>
    <w:rsid w:val="003A06FA"/>
    <w:rsid w:val="003A0D43"/>
    <w:rsid w:val="003A61F7"/>
    <w:rsid w:val="003B0707"/>
    <w:rsid w:val="003C621E"/>
    <w:rsid w:val="004379B6"/>
    <w:rsid w:val="00450D28"/>
    <w:rsid w:val="00461706"/>
    <w:rsid w:val="004D1149"/>
    <w:rsid w:val="004D11B4"/>
    <w:rsid w:val="004E43FC"/>
    <w:rsid w:val="005178CA"/>
    <w:rsid w:val="00535253"/>
    <w:rsid w:val="00555D46"/>
    <w:rsid w:val="005768DF"/>
    <w:rsid w:val="00584D57"/>
    <w:rsid w:val="005956C8"/>
    <w:rsid w:val="005B1E7B"/>
    <w:rsid w:val="005D2B2E"/>
    <w:rsid w:val="00661174"/>
    <w:rsid w:val="00683671"/>
    <w:rsid w:val="00683BE9"/>
    <w:rsid w:val="006A4667"/>
    <w:rsid w:val="006C1B6D"/>
    <w:rsid w:val="006C2B3A"/>
    <w:rsid w:val="007328B0"/>
    <w:rsid w:val="007378AE"/>
    <w:rsid w:val="00740CFB"/>
    <w:rsid w:val="00753977"/>
    <w:rsid w:val="00761509"/>
    <w:rsid w:val="00777A14"/>
    <w:rsid w:val="0078010C"/>
    <w:rsid w:val="007866C7"/>
    <w:rsid w:val="007874B9"/>
    <w:rsid w:val="007A62DE"/>
    <w:rsid w:val="007D53B1"/>
    <w:rsid w:val="007E083A"/>
    <w:rsid w:val="007F0FB7"/>
    <w:rsid w:val="007F5284"/>
    <w:rsid w:val="0080382A"/>
    <w:rsid w:val="008175AE"/>
    <w:rsid w:val="008228C5"/>
    <w:rsid w:val="00822F06"/>
    <w:rsid w:val="008302A5"/>
    <w:rsid w:val="00841E5E"/>
    <w:rsid w:val="0084383E"/>
    <w:rsid w:val="00856165"/>
    <w:rsid w:val="008573CF"/>
    <w:rsid w:val="00877850"/>
    <w:rsid w:val="008834D7"/>
    <w:rsid w:val="008838EC"/>
    <w:rsid w:val="008922BA"/>
    <w:rsid w:val="008B6070"/>
    <w:rsid w:val="008D0AB4"/>
    <w:rsid w:val="00913D8B"/>
    <w:rsid w:val="00924374"/>
    <w:rsid w:val="00937046"/>
    <w:rsid w:val="009647F0"/>
    <w:rsid w:val="009863EF"/>
    <w:rsid w:val="00995F5E"/>
    <w:rsid w:val="0099795A"/>
    <w:rsid w:val="009A05C8"/>
    <w:rsid w:val="009C46A9"/>
    <w:rsid w:val="009D3CB2"/>
    <w:rsid w:val="009E6901"/>
    <w:rsid w:val="00A13209"/>
    <w:rsid w:val="00A43BB4"/>
    <w:rsid w:val="00A61713"/>
    <w:rsid w:val="00A66E36"/>
    <w:rsid w:val="00A73D47"/>
    <w:rsid w:val="00A74AB9"/>
    <w:rsid w:val="00A775E7"/>
    <w:rsid w:val="00A86DAC"/>
    <w:rsid w:val="00AA3ED6"/>
    <w:rsid w:val="00AB5F32"/>
    <w:rsid w:val="00AC0F6A"/>
    <w:rsid w:val="00B06D25"/>
    <w:rsid w:val="00B1299D"/>
    <w:rsid w:val="00B161F2"/>
    <w:rsid w:val="00B5163D"/>
    <w:rsid w:val="00B55AE2"/>
    <w:rsid w:val="00B7102B"/>
    <w:rsid w:val="00B83DE5"/>
    <w:rsid w:val="00BE72DB"/>
    <w:rsid w:val="00BE7778"/>
    <w:rsid w:val="00C111C6"/>
    <w:rsid w:val="00C44044"/>
    <w:rsid w:val="00C46C28"/>
    <w:rsid w:val="00C9727E"/>
    <w:rsid w:val="00CF6913"/>
    <w:rsid w:val="00D23A75"/>
    <w:rsid w:val="00D31FB9"/>
    <w:rsid w:val="00D51109"/>
    <w:rsid w:val="00D75D78"/>
    <w:rsid w:val="00DB7EB7"/>
    <w:rsid w:val="00DD0073"/>
    <w:rsid w:val="00DD01EE"/>
    <w:rsid w:val="00DD455A"/>
    <w:rsid w:val="00DD546F"/>
    <w:rsid w:val="00DE1A9E"/>
    <w:rsid w:val="00E03222"/>
    <w:rsid w:val="00E124AB"/>
    <w:rsid w:val="00E135A4"/>
    <w:rsid w:val="00E27A62"/>
    <w:rsid w:val="00E33B3D"/>
    <w:rsid w:val="00E37966"/>
    <w:rsid w:val="00E50495"/>
    <w:rsid w:val="00E72D20"/>
    <w:rsid w:val="00E9542F"/>
    <w:rsid w:val="00EE0257"/>
    <w:rsid w:val="00F0213F"/>
    <w:rsid w:val="00F1138C"/>
    <w:rsid w:val="00F44ADF"/>
    <w:rsid w:val="00F44B0C"/>
    <w:rsid w:val="00F45F36"/>
    <w:rsid w:val="00F61677"/>
    <w:rsid w:val="00F67A48"/>
    <w:rsid w:val="00F8658F"/>
    <w:rsid w:val="00F87BFF"/>
    <w:rsid w:val="00F90CCC"/>
    <w:rsid w:val="00F94E27"/>
    <w:rsid w:val="00FB109F"/>
    <w:rsid w:val="00FB6350"/>
    <w:rsid w:val="00FF1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DBBADD"/>
  <w15:chartTrackingRefBased/>
  <w15:docId w15:val="{C20D6747-4E2D-F24B-A855-9471D3917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58F"/>
    <w:rPr>
      <w:rFonts w:ascii="Arial" w:eastAsiaTheme="minorEastAsia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1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Etyang</dc:creator>
  <cp:keywords/>
  <dc:description/>
  <cp:lastModifiedBy>Anthony Etyang</cp:lastModifiedBy>
  <cp:revision>2</cp:revision>
  <dcterms:created xsi:type="dcterms:W3CDTF">2022-07-22T13:18:00Z</dcterms:created>
  <dcterms:modified xsi:type="dcterms:W3CDTF">2022-07-22T13:18:00Z</dcterms:modified>
</cp:coreProperties>
</file>